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7B627" w14:textId="77777777" w:rsidR="008A5168" w:rsidRPr="00F524CC" w:rsidRDefault="00F524CC" w:rsidP="008A5168">
      <w:pPr>
        <w:adjustRightInd w:val="0"/>
        <w:snapToGrid w:val="0"/>
        <w:spacing w:before="240" w:after="120" w:line="480" w:lineRule="auto"/>
        <w:jc w:val="both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4"/>
          <w:lang w:eastAsia="de-DE" w:bidi="en-US"/>
        </w:rPr>
        <w:t xml:space="preserve">S1 </w:t>
      </w:r>
      <w:r w:rsidR="008A5168" w:rsidRPr="00F524CC"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4"/>
          <w:lang w:eastAsia="de-DE" w:bidi="en-US"/>
        </w:rPr>
        <w:t>Appendix</w:t>
      </w:r>
    </w:p>
    <w:p w14:paraId="5643EBE1" w14:textId="74B4DE86" w:rsidR="008A5168" w:rsidRPr="00F51F58" w:rsidRDefault="008A5168" w:rsidP="008A5168">
      <w:pPr>
        <w:adjustRightInd w:val="0"/>
        <w:snapToGrid w:val="0"/>
        <w:spacing w:before="240" w:after="120" w:line="480" w:lineRule="auto"/>
        <w:jc w:val="both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</w:pPr>
      <w:r w:rsidRPr="00F51F58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 xml:space="preserve">Figure </w:t>
      </w:r>
      <w:r w:rsidR="004100C3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>A</w:t>
      </w:r>
      <w:r w:rsidRPr="00F51F58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>: Confirmatory Factor Analysis</w:t>
      </w:r>
    </w:p>
    <w:p w14:paraId="06BD09E8" w14:textId="77777777" w:rsidR="008A5168" w:rsidRPr="00F51F58" w:rsidRDefault="008A5168" w:rsidP="008A5168">
      <w:pPr>
        <w:adjustRightInd w:val="0"/>
        <w:snapToGrid w:val="0"/>
        <w:spacing w:before="240" w:after="120" w:line="480" w:lineRule="auto"/>
        <w:jc w:val="both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</w:pPr>
      <w:r w:rsidRPr="00F51F58">
        <w:rPr>
          <w:rFonts w:ascii="Times New Roman" w:eastAsia="Times New Roman" w:hAnsi="Times New Roman" w:cs="Times New Roman"/>
          <w:b/>
          <w:noProof/>
          <w:snapToGrid w:val="0"/>
          <w:color w:val="000000"/>
          <w:sz w:val="24"/>
          <w:szCs w:val="24"/>
          <w:lang w:val="en-IN" w:eastAsia="en-IN"/>
        </w:rPr>
        <w:drawing>
          <wp:inline distT="0" distB="0" distL="0" distR="0" wp14:anchorId="0A8FB467" wp14:editId="46087AE8">
            <wp:extent cx="5534025" cy="5230717"/>
            <wp:effectExtent l="0" t="0" r="0" b="825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40655" cy="523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1C3BA" w14:textId="42F898A1" w:rsidR="008A5168" w:rsidRPr="00F51F58" w:rsidRDefault="008A5168" w:rsidP="008A5168">
      <w:pPr>
        <w:spacing w:after="0" w:line="340" w:lineRule="atLeast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</w:pPr>
      <w:r w:rsidRPr="00F51F58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 xml:space="preserve">Figure </w:t>
      </w:r>
      <w:r w:rsidR="00DA68D4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>B</w:t>
      </w:r>
      <w:r w:rsidRPr="00F51F58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>: SEM Path Diagram for Latent Variables</w:t>
      </w:r>
    </w:p>
    <w:p w14:paraId="192E8420" w14:textId="77777777" w:rsidR="008A5168" w:rsidRPr="00F51F58" w:rsidRDefault="008A5168" w:rsidP="008A5168">
      <w:pPr>
        <w:adjustRightInd w:val="0"/>
        <w:snapToGrid w:val="0"/>
        <w:spacing w:before="240" w:after="120" w:line="480" w:lineRule="auto"/>
        <w:jc w:val="both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</w:pPr>
    </w:p>
    <w:p w14:paraId="288F7307" w14:textId="77777777" w:rsidR="008A5168" w:rsidRPr="00F51F58" w:rsidRDefault="008A5168" w:rsidP="008A5168">
      <w:pPr>
        <w:adjustRightInd w:val="0"/>
        <w:snapToGrid w:val="0"/>
        <w:spacing w:after="0" w:line="480" w:lineRule="auto"/>
        <w:ind w:firstLine="425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</w:pPr>
      <w:r w:rsidRPr="00F51F58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lastRenderedPageBreak/>
        <w:t xml:space="preserve"> </w:t>
      </w:r>
      <w:r w:rsidRPr="00F51F58">
        <w:rPr>
          <w:rFonts w:ascii="Times New Roman" w:eastAsia="Times New Roman" w:hAnsi="Times New Roman" w:cs="Times New Roman"/>
          <w:noProof/>
          <w:snapToGrid w:val="0"/>
          <w:color w:val="000000"/>
          <w:sz w:val="24"/>
          <w:szCs w:val="24"/>
          <w:lang w:val="en-IN" w:eastAsia="en-IN"/>
        </w:rPr>
        <w:drawing>
          <wp:inline distT="0" distB="0" distL="0" distR="0" wp14:anchorId="4E5FE58E" wp14:editId="4FF6592B">
            <wp:extent cx="6250288" cy="4076700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74954" cy="4092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C9E40" w14:textId="77777777"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5168"/>
    <w:rsid w:val="0001133E"/>
    <w:rsid w:val="00381318"/>
    <w:rsid w:val="004100C3"/>
    <w:rsid w:val="00527119"/>
    <w:rsid w:val="0059695B"/>
    <w:rsid w:val="005A0E63"/>
    <w:rsid w:val="00637593"/>
    <w:rsid w:val="00710D10"/>
    <w:rsid w:val="008A5168"/>
    <w:rsid w:val="00AA51DB"/>
    <w:rsid w:val="00AE57AC"/>
    <w:rsid w:val="00B00DB9"/>
    <w:rsid w:val="00DA68D4"/>
    <w:rsid w:val="00E24490"/>
    <w:rsid w:val="00F5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9F79D"/>
  <w15:docId w15:val="{73B48264-B6C0-4AC4-AA2A-D460B343B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6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16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chn off31</cp:lastModifiedBy>
  <cp:revision>5</cp:revision>
  <dcterms:created xsi:type="dcterms:W3CDTF">2020-08-23T06:34:00Z</dcterms:created>
  <dcterms:modified xsi:type="dcterms:W3CDTF">2020-08-28T06:40:00Z</dcterms:modified>
</cp:coreProperties>
</file>